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83975" w14:textId="706F99FF" w:rsidR="00580303" w:rsidRPr="005640A9" w:rsidRDefault="00457030" w:rsidP="005640A9">
      <w:pPr>
        <w:tabs>
          <w:tab w:val="left" w:pos="216"/>
        </w:tabs>
        <w:jc w:val="both"/>
        <w:rPr>
          <w:rFonts w:ascii="Arial" w:hAnsi="Arial" w:cs="Arial"/>
          <w:b/>
          <w:bCs/>
          <w:shd w:val="clear" w:color="auto" w:fill="FFFFFF"/>
        </w:rPr>
      </w:pPr>
      <w:r w:rsidRPr="005640A9">
        <w:rPr>
          <w:rFonts w:ascii="Arial" w:hAnsi="Arial" w:cs="Arial"/>
          <w:b/>
          <w:bCs/>
          <w:shd w:val="clear" w:color="auto" w:fill="FFFFFF"/>
        </w:rPr>
        <w:t>Supplement</w:t>
      </w:r>
      <w:r w:rsidR="009751DD" w:rsidRPr="005640A9">
        <w:rPr>
          <w:rFonts w:ascii="Arial" w:hAnsi="Arial" w:cs="Arial"/>
          <w:b/>
          <w:bCs/>
          <w:shd w:val="clear" w:color="auto" w:fill="FFFFFF"/>
        </w:rPr>
        <w:t>ary</w:t>
      </w:r>
      <w:r w:rsidRPr="005640A9">
        <w:rPr>
          <w:rFonts w:ascii="Arial" w:hAnsi="Arial" w:cs="Arial"/>
          <w:b/>
          <w:bCs/>
          <w:shd w:val="clear" w:color="auto" w:fill="FFFFFF"/>
        </w:rPr>
        <w:t xml:space="preserve"> t</w:t>
      </w:r>
      <w:r w:rsidR="00580303" w:rsidRPr="005640A9">
        <w:rPr>
          <w:rFonts w:ascii="Arial" w:hAnsi="Arial" w:cs="Arial"/>
          <w:b/>
          <w:bCs/>
          <w:shd w:val="clear" w:color="auto" w:fill="FFFFFF"/>
        </w:rPr>
        <w:t xml:space="preserve">able </w:t>
      </w:r>
      <w:r w:rsidRPr="005640A9">
        <w:rPr>
          <w:rFonts w:ascii="Arial" w:hAnsi="Arial" w:cs="Arial"/>
          <w:b/>
          <w:bCs/>
          <w:shd w:val="clear" w:color="auto" w:fill="FFFFFF"/>
        </w:rPr>
        <w:t>S</w:t>
      </w:r>
      <w:r w:rsidR="00580303" w:rsidRPr="005640A9">
        <w:rPr>
          <w:rFonts w:ascii="Arial" w:hAnsi="Arial" w:cs="Arial"/>
          <w:b/>
          <w:bCs/>
          <w:shd w:val="clear" w:color="auto" w:fill="FFFFFF"/>
        </w:rPr>
        <w:t>1. Genes and their single nucleotide polymorphism sequences</w:t>
      </w:r>
    </w:p>
    <w:tbl>
      <w:tblPr>
        <w:tblStyle w:val="a3"/>
        <w:tblW w:w="840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4577"/>
      </w:tblGrid>
      <w:tr w:rsidR="00580303" w:rsidRPr="00CE5BF8" w14:paraId="25671BD0" w14:textId="77777777" w:rsidTr="00802A73">
        <w:trPr>
          <w:trHeight w:val="19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9121FD" w14:textId="77777777" w:rsidR="00580303" w:rsidRPr="00802A73" w:rsidRDefault="00580303" w:rsidP="000C1C03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02A7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N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CD18A46" w14:textId="77777777" w:rsidR="00580303" w:rsidRPr="00802A7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02A7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DB29572" w14:textId="77777777" w:rsidR="00580303" w:rsidRPr="00802A7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02A7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Location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1BED31" w14:textId="77777777" w:rsidR="00580303" w:rsidRPr="00802A7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802A7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ontext </w:t>
            </w:r>
            <w:proofErr w:type="gramStart"/>
            <w:r w:rsidRPr="00802A7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equence[</w:t>
            </w:r>
            <w:proofErr w:type="gramEnd"/>
            <w:r w:rsidRPr="00802A7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VIC/FAM]</w:t>
            </w:r>
          </w:p>
        </w:tc>
      </w:tr>
      <w:tr w:rsidR="00580303" w:rsidRPr="00CE5BF8" w14:paraId="202CBBEC" w14:textId="77777777" w:rsidTr="000C1C03">
        <w:trPr>
          <w:trHeight w:val="486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2B813" w14:textId="77777777" w:rsidR="00580303" w:rsidRPr="002E35F5" w:rsidRDefault="00580303" w:rsidP="000C1C03">
            <w:r w:rsidRPr="009B1302">
              <w:rPr>
                <w:rFonts w:ascii="Arial" w:hAnsi="Arial" w:cs="Arial"/>
                <w:i/>
                <w:iCs/>
                <w:sz w:val="18"/>
                <w:szCs w:val="18"/>
              </w:rPr>
              <w:t>rs1047768</w:t>
            </w:r>
          </w:p>
          <w:p w14:paraId="207CB5FA" w14:textId="77777777" w:rsidR="00580303" w:rsidRPr="00210B83" w:rsidRDefault="00580303" w:rsidP="000C1C03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E0212" w14:textId="77777777" w:rsidR="00580303" w:rsidRPr="00A91505" w:rsidRDefault="00580303" w:rsidP="000C1C03">
            <w:pPr>
              <w:rPr>
                <w:i/>
                <w:iCs/>
              </w:rPr>
            </w:pPr>
            <w:r w:rsidRPr="00A91505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ERCC5</w:t>
            </w:r>
          </w:p>
          <w:p w14:paraId="10826CF8" w14:textId="77777777" w:rsidR="00580303" w:rsidRPr="00E21676" w:rsidRDefault="00580303" w:rsidP="000C1C0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B264E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hr.</w:t>
            </w:r>
            <w:r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  <w:t>13</w:t>
            </w: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2852167 </w:t>
            </w:r>
          </w:p>
        </w:tc>
        <w:tc>
          <w:tcPr>
            <w:tcW w:w="4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971BA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Helvetica Neue" w:hAnsi="Helvetica Neue"/>
                <w:color w:val="333333"/>
                <w:sz w:val="20"/>
                <w:szCs w:val="20"/>
                <w:shd w:val="clear" w:color="auto" w:fill="FFFFFF"/>
              </w:rPr>
              <w:t>CACTTAAAGGAGTCCGGGAT</w:t>
            </w:r>
            <w:r w:rsidRPr="003843C8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GCCA [C/T] GGGAACTCAATAGAAAATCCTCATC</w:t>
            </w:r>
          </w:p>
        </w:tc>
      </w:tr>
      <w:tr w:rsidR="00580303" w:rsidRPr="00CE5BF8" w14:paraId="142E5CF9" w14:textId="77777777" w:rsidTr="000C1C03">
        <w:trPr>
          <w:trHeight w:val="50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320DEB" w14:textId="77777777" w:rsidR="00580303" w:rsidRPr="00210B83" w:rsidRDefault="00580303" w:rsidP="000C1C03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rs1130409 </w:t>
            </w:r>
          </w:p>
          <w:p w14:paraId="6E4CF19F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DE4757" w14:textId="77777777" w:rsidR="00580303" w:rsidRPr="00E21676" w:rsidRDefault="00580303" w:rsidP="000C1C0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21676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APEX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3A1B5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hr.14: 20456995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633F7312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ATTCTGTTTCATTTCTATAGGCGA[G/</w:t>
            </w:r>
            <w:proofErr w:type="gramStart"/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]GAGGAGCATGATCAGGAAGGCCGGG</w:t>
            </w:r>
            <w:proofErr w:type="gramEnd"/>
          </w:p>
        </w:tc>
      </w:tr>
      <w:tr w:rsidR="00580303" w:rsidRPr="00CE5BF8" w14:paraId="6FDD107C" w14:textId="77777777" w:rsidTr="000C1C03">
        <w:trPr>
          <w:trHeight w:val="48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1715B" w14:textId="77777777" w:rsidR="00580303" w:rsidRPr="00210B83" w:rsidRDefault="00580303" w:rsidP="000C1C03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s1805414</w:t>
            </w:r>
          </w:p>
          <w:p w14:paraId="1F56930B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53BE73" w14:textId="77777777" w:rsidR="00580303" w:rsidRPr="00E21676" w:rsidRDefault="00580303" w:rsidP="000C1C0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21676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PARP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E171F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hr.1: 226385663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1189D5D5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GAGGGCACCGAACACCATGCCATC[G/</w:t>
            </w:r>
            <w:proofErr w:type="gramStart"/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]GCTACTCGGTCCAAGATCTGCAGCC</w:t>
            </w:r>
            <w:proofErr w:type="gramEnd"/>
          </w:p>
        </w:tc>
      </w:tr>
      <w:tr w:rsidR="00580303" w:rsidRPr="00CE5BF8" w14:paraId="0361ABFC" w14:textId="77777777" w:rsidTr="000C1C03">
        <w:trPr>
          <w:trHeight w:val="6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E6986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s2228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2F28D" w14:textId="77777777" w:rsidR="00580303" w:rsidRPr="00E21676" w:rsidRDefault="00580303" w:rsidP="000C1C0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21676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X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0FDFE5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hr.3: 14145949</w:t>
            </w:r>
          </w:p>
        </w:tc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</w:tcPr>
          <w:p w14:paraId="0F0D1169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CTAGTGGGCGCTCAGCTCACAGCT[G/</w:t>
            </w:r>
            <w:proofErr w:type="gramStart"/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]CTCAAATGGGAACAGGTGGGAAGCT</w:t>
            </w:r>
            <w:proofErr w:type="gramEnd"/>
          </w:p>
        </w:tc>
      </w:tr>
      <w:tr w:rsidR="00580303" w:rsidRPr="00CE5BF8" w14:paraId="7AB44C05" w14:textId="77777777" w:rsidTr="000C1C03">
        <w:trPr>
          <w:trHeight w:val="48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F96EC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s8736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DB44D" w14:textId="77777777" w:rsidR="00580303" w:rsidRPr="00E21676" w:rsidRDefault="00580303" w:rsidP="000C1C03">
            <w:pPr>
              <w:tabs>
                <w:tab w:val="left" w:pos="216"/>
              </w:tabs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</w:pPr>
            <w:r w:rsidRPr="00E21676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>ERCC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ABC46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hr.13: 102875987</w:t>
            </w:r>
          </w:p>
        </w:tc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59C27" w14:textId="77777777" w:rsidR="00580303" w:rsidRPr="00210B83" w:rsidRDefault="00580303" w:rsidP="000C1C03">
            <w:pPr>
              <w:tabs>
                <w:tab w:val="left" w:pos="216"/>
              </w:tabs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AAGACGTAATAAAATTAACTGGT[G/</w:t>
            </w:r>
            <w:proofErr w:type="gramStart"/>
            <w:r w:rsidRPr="00210B8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]GCACGGTCTTTGTATTTAGTGTGTG</w:t>
            </w:r>
            <w:proofErr w:type="gramEnd"/>
          </w:p>
        </w:tc>
      </w:tr>
    </w:tbl>
    <w:p w14:paraId="71D5636F" w14:textId="59A175E3" w:rsidR="00580303" w:rsidRPr="00210B83" w:rsidRDefault="00580303" w:rsidP="00580303">
      <w:pPr>
        <w:tabs>
          <w:tab w:val="left" w:pos="216"/>
        </w:tabs>
        <w:jc w:val="both"/>
        <w:rPr>
          <w:rFonts w:ascii="Arial" w:hAnsi="Arial" w:cs="Arial"/>
          <w:sz w:val="20"/>
          <w:szCs w:val="20"/>
          <w:shd w:val="clear" w:color="auto" w:fill="FFFFFF"/>
        </w:rPr>
      </w:pPr>
      <w:bookmarkStart w:id="0" w:name="OLE_LINK15"/>
      <w:bookmarkStart w:id="1" w:name="OLE_LINK16"/>
      <w:r w:rsidRPr="00210B83">
        <w:rPr>
          <w:rFonts w:ascii="Arial" w:hAnsi="Arial" w:cs="Arial"/>
          <w:sz w:val="20"/>
          <w:szCs w:val="20"/>
          <w:shd w:val="clear" w:color="auto" w:fill="FFFFFF"/>
        </w:rPr>
        <w:t>APEX1,</w:t>
      </w:r>
      <w:r w:rsidR="00991DA4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purinic/apyrimidinic </w:t>
      </w:r>
      <w:proofErr w:type="spellStart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endodeoxyribonuclease</w:t>
      </w:r>
      <w:proofErr w:type="spellEnd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1;</w:t>
      </w:r>
      <w:r w:rsidRPr="00210B83">
        <w:rPr>
          <w:rFonts w:ascii="Arial" w:hAnsi="Arial" w:cs="Arial"/>
          <w:sz w:val="20"/>
          <w:szCs w:val="20"/>
          <w:shd w:val="clear" w:color="auto" w:fill="FFFFFF"/>
        </w:rPr>
        <w:t xml:space="preserve"> ERCC5</w:t>
      </w:r>
      <w:r w:rsidRPr="00210B83">
        <w:rPr>
          <w:rFonts w:ascii="Arial" w:eastAsia="宋体" w:hAnsi="Arial" w:cs="Arial"/>
          <w:sz w:val="20"/>
          <w:szCs w:val="20"/>
          <w:shd w:val="clear" w:color="auto" w:fill="FFFFFF"/>
        </w:rPr>
        <w:t>,</w:t>
      </w:r>
      <w:r w:rsidR="00991DA4">
        <w:rPr>
          <w:rFonts w:ascii="Arial" w:eastAsia="宋体" w:hAnsi="Arial" w:cs="Arial"/>
          <w:sz w:val="20"/>
          <w:szCs w:val="20"/>
          <w:shd w:val="clear" w:color="auto" w:fill="FFFFFF"/>
        </w:rPr>
        <w:t xml:space="preserve"> </w:t>
      </w:r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ERCC excision repair 5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;</w:t>
      </w:r>
      <w:r w:rsidRPr="00210B83">
        <w:rPr>
          <w:rFonts w:ascii="Arial" w:hAnsi="Arial" w:cs="Arial"/>
          <w:sz w:val="20"/>
          <w:szCs w:val="20"/>
          <w:shd w:val="clear" w:color="auto" w:fill="FFFFFF"/>
        </w:rPr>
        <w:t xml:space="preserve"> PARP1,</w:t>
      </w:r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poly(</w:t>
      </w:r>
      <w:proofErr w:type="gramEnd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ADP-ribose) polymerase 1;</w:t>
      </w:r>
      <w:r w:rsidRPr="00210B83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bookmarkStart w:id="2" w:name="OLE_LINK5"/>
      <w:bookmarkStart w:id="3" w:name="OLE_LINK6"/>
      <w:r w:rsidRPr="00210B83">
        <w:rPr>
          <w:rFonts w:ascii="Arial" w:hAnsi="Arial" w:cs="Arial"/>
          <w:color w:val="000000"/>
          <w:sz w:val="20"/>
          <w:szCs w:val="20"/>
          <w:shd w:val="clear" w:color="auto" w:fill="FFFFFF"/>
        </w:rPr>
        <w:t>XPC</w:t>
      </w:r>
      <w:bookmarkEnd w:id="2"/>
      <w:bookmarkEnd w:id="3"/>
      <w:r w:rsidRPr="008D4EE6">
        <w:rPr>
          <w:rFonts w:ascii="Arial" w:hAnsi="Arial" w:cs="Arial"/>
          <w:color w:val="000000"/>
          <w:sz w:val="20"/>
          <w:szCs w:val="20"/>
          <w:shd w:val="clear" w:color="auto" w:fill="FFFFFF"/>
        </w:rPr>
        <w:t>,</w:t>
      </w:r>
      <w:r w:rsidR="00991DA4" w:rsidRPr="00991DA4">
        <w:t xml:space="preserve"> </w:t>
      </w:r>
      <w:r w:rsidR="00991DA4" w:rsidRPr="00991DA4">
        <w:rPr>
          <w:rFonts w:ascii="Arial" w:hAnsi="Arial" w:cs="Arial"/>
          <w:color w:val="000000"/>
          <w:sz w:val="20"/>
          <w:szCs w:val="20"/>
          <w:shd w:val="clear" w:color="auto" w:fill="FFFFFF"/>
        </w:rPr>
        <w:t>Xeroderma pigmentosum complementation group C</w:t>
      </w:r>
      <w:r w:rsidR="00991DA4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bookmarkEnd w:id="0"/>
    <w:bookmarkEnd w:id="1"/>
    <w:p w14:paraId="7322A19C" w14:textId="77777777" w:rsidR="008B384B" w:rsidRPr="00580303" w:rsidRDefault="008B384B"/>
    <w:sectPr w:rsidR="008B384B" w:rsidRPr="00580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872855" w14:textId="77777777" w:rsidR="009B33FF" w:rsidRDefault="009B33FF" w:rsidP="005640A9">
      <w:r>
        <w:separator/>
      </w:r>
    </w:p>
  </w:endnote>
  <w:endnote w:type="continuationSeparator" w:id="0">
    <w:p w14:paraId="0B1CDB89" w14:textId="77777777" w:rsidR="009B33FF" w:rsidRDefault="009B33FF" w:rsidP="00564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2497CE" w14:textId="77777777" w:rsidR="009B33FF" w:rsidRDefault="009B33FF" w:rsidP="005640A9">
      <w:r>
        <w:separator/>
      </w:r>
    </w:p>
  </w:footnote>
  <w:footnote w:type="continuationSeparator" w:id="0">
    <w:p w14:paraId="5EEC9660" w14:textId="77777777" w:rsidR="009B33FF" w:rsidRDefault="009B33FF" w:rsidP="00564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bordersDoNotSurroundHeader/>
  <w:bordersDoNotSurroundFooter/>
  <w:proofState w:spelling="clean" w:grammar="clean"/>
  <w:trackRevision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303"/>
    <w:rsid w:val="00033F35"/>
    <w:rsid w:val="00042BD9"/>
    <w:rsid w:val="00061182"/>
    <w:rsid w:val="00072418"/>
    <w:rsid w:val="000B2FCA"/>
    <w:rsid w:val="001500E5"/>
    <w:rsid w:val="001758AA"/>
    <w:rsid w:val="00195452"/>
    <w:rsid w:val="001A3865"/>
    <w:rsid w:val="001B14BD"/>
    <w:rsid w:val="001F387A"/>
    <w:rsid w:val="00217C13"/>
    <w:rsid w:val="00280EDF"/>
    <w:rsid w:val="00290A5E"/>
    <w:rsid w:val="002A07BB"/>
    <w:rsid w:val="00372452"/>
    <w:rsid w:val="0038520B"/>
    <w:rsid w:val="00436299"/>
    <w:rsid w:val="00457030"/>
    <w:rsid w:val="00461EA1"/>
    <w:rsid w:val="004710E0"/>
    <w:rsid w:val="00474717"/>
    <w:rsid w:val="004912C4"/>
    <w:rsid w:val="004A6985"/>
    <w:rsid w:val="004C1B27"/>
    <w:rsid w:val="0050725D"/>
    <w:rsid w:val="005640A9"/>
    <w:rsid w:val="00580303"/>
    <w:rsid w:val="005C2794"/>
    <w:rsid w:val="00617048"/>
    <w:rsid w:val="006521FF"/>
    <w:rsid w:val="006915C1"/>
    <w:rsid w:val="00707500"/>
    <w:rsid w:val="00722300"/>
    <w:rsid w:val="007329AF"/>
    <w:rsid w:val="007340BF"/>
    <w:rsid w:val="00734764"/>
    <w:rsid w:val="007525EA"/>
    <w:rsid w:val="00783910"/>
    <w:rsid w:val="007A5403"/>
    <w:rsid w:val="007B04D8"/>
    <w:rsid w:val="00802A73"/>
    <w:rsid w:val="008118AD"/>
    <w:rsid w:val="00817485"/>
    <w:rsid w:val="0085723D"/>
    <w:rsid w:val="0086635F"/>
    <w:rsid w:val="008B384B"/>
    <w:rsid w:val="009751DD"/>
    <w:rsid w:val="00991DA4"/>
    <w:rsid w:val="009B33FF"/>
    <w:rsid w:val="009C4760"/>
    <w:rsid w:val="00A06CB1"/>
    <w:rsid w:val="00A26717"/>
    <w:rsid w:val="00A91505"/>
    <w:rsid w:val="00A97192"/>
    <w:rsid w:val="00AF4EBD"/>
    <w:rsid w:val="00B0462E"/>
    <w:rsid w:val="00B2324B"/>
    <w:rsid w:val="00B258A3"/>
    <w:rsid w:val="00B814E3"/>
    <w:rsid w:val="00C35B90"/>
    <w:rsid w:val="00C36CDF"/>
    <w:rsid w:val="00C57618"/>
    <w:rsid w:val="00C728E1"/>
    <w:rsid w:val="00CE4928"/>
    <w:rsid w:val="00D22543"/>
    <w:rsid w:val="00DD0240"/>
    <w:rsid w:val="00DD5D69"/>
    <w:rsid w:val="00DF39FB"/>
    <w:rsid w:val="00E2385A"/>
    <w:rsid w:val="00E80BAB"/>
    <w:rsid w:val="00E8268E"/>
    <w:rsid w:val="00EA5F1F"/>
    <w:rsid w:val="00EC00DD"/>
    <w:rsid w:val="00EC0898"/>
    <w:rsid w:val="00F02FE3"/>
    <w:rsid w:val="00F0399C"/>
    <w:rsid w:val="00F35993"/>
    <w:rsid w:val="00F6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EE4F4"/>
  <w15:chartTrackingRefBased/>
  <w15:docId w15:val="{B011D971-65C9-664E-88BC-E19A6539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0303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030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457030"/>
    <w:rPr>
      <w:i/>
      <w:iCs/>
    </w:rPr>
  </w:style>
  <w:style w:type="paragraph" w:styleId="a5">
    <w:name w:val="header"/>
    <w:basedOn w:val="a"/>
    <w:link w:val="a6"/>
    <w:uiPriority w:val="99"/>
    <w:unhideWhenUsed/>
    <w:rsid w:val="005640A9"/>
    <w:pPr>
      <w:tabs>
        <w:tab w:val="center" w:pos="4536"/>
        <w:tab w:val="right" w:pos="9072"/>
      </w:tabs>
    </w:pPr>
  </w:style>
  <w:style w:type="character" w:customStyle="1" w:styleId="a6">
    <w:name w:val="页眉 字符"/>
    <w:basedOn w:val="a0"/>
    <w:link w:val="a5"/>
    <w:uiPriority w:val="99"/>
    <w:rsid w:val="005640A9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7">
    <w:name w:val="footer"/>
    <w:basedOn w:val="a"/>
    <w:link w:val="a8"/>
    <w:uiPriority w:val="99"/>
    <w:unhideWhenUsed/>
    <w:rsid w:val="005640A9"/>
    <w:pPr>
      <w:tabs>
        <w:tab w:val="center" w:pos="4536"/>
        <w:tab w:val="right" w:pos="9072"/>
      </w:tabs>
    </w:pPr>
  </w:style>
  <w:style w:type="character" w:customStyle="1" w:styleId="a8">
    <w:name w:val="页脚 字符"/>
    <w:basedOn w:val="a0"/>
    <w:link w:val="a7"/>
    <w:uiPriority w:val="99"/>
    <w:rsid w:val="005640A9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a9">
    <w:name w:val="Revision"/>
    <w:hidden/>
    <w:uiPriority w:val="99"/>
    <w:semiHidden/>
    <w:rsid w:val="00A91505"/>
    <w:rPr>
      <w:rFonts w:ascii="Times New Roman" w:eastAsia="Times New Roman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52</Characters>
  <Application>Microsoft Office Word</Application>
  <DocSecurity>0</DocSecurity>
  <Lines>34</Lines>
  <Paragraphs>17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guanwu</dc:creator>
  <cp:keywords/>
  <dc:description/>
  <cp:lastModifiedBy>lli</cp:lastModifiedBy>
  <cp:revision>11</cp:revision>
  <dcterms:created xsi:type="dcterms:W3CDTF">2024-08-04T03:46:00Z</dcterms:created>
  <dcterms:modified xsi:type="dcterms:W3CDTF">2024-12-12T07:51:00Z</dcterms:modified>
</cp:coreProperties>
</file>